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F5018" w14:textId="45FD1705" w:rsidR="00107457" w:rsidRPr="006701C3" w:rsidRDefault="002E68B8" w:rsidP="005B345F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l </w:t>
      </w:r>
      <w:r w:rsidR="003A58A2" w:rsidRPr="006701C3">
        <w:rPr>
          <w:rFonts w:ascii="Arial" w:hAnsi="Arial" w:cs="Arial"/>
          <w:b/>
          <w:bCs/>
          <w:sz w:val="28"/>
          <w:szCs w:val="28"/>
        </w:rPr>
        <w:t>Tables and Figures</w:t>
      </w:r>
    </w:p>
    <w:p w14:paraId="3986CAE6" w14:textId="52F7C384" w:rsidR="0063763D" w:rsidRPr="006701C3" w:rsidRDefault="001D415B" w:rsidP="00CA1926">
      <w:pPr>
        <w:rPr>
          <w:rFonts w:ascii="Arial" w:hAnsi="Arial" w:cs="Arial"/>
        </w:rPr>
      </w:pPr>
      <w:r w:rsidRPr="006701C3">
        <w:rPr>
          <w:rFonts w:ascii="Arial" w:hAnsi="Arial" w:cs="Arial"/>
          <w:noProof/>
        </w:rPr>
        <w:drawing>
          <wp:inline distT="0" distB="0" distL="0" distR="0" wp14:anchorId="061472BA" wp14:editId="68274151">
            <wp:extent cx="5943600" cy="2580640"/>
            <wp:effectExtent l="0" t="0" r="0" b="0"/>
            <wp:docPr id="673100478" name="Picture 1" descr="A tab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100478" name="Picture 1" descr="A table with numbers and lett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58D73" w14:textId="2EE613CB" w:rsidR="005A6140" w:rsidRPr="006701C3" w:rsidRDefault="00604C10" w:rsidP="0007624A">
      <w:pPr>
        <w:rPr>
          <w:rFonts w:ascii="Arial" w:hAnsi="Arial" w:cs="Arial"/>
        </w:rPr>
      </w:pPr>
      <w:r w:rsidRPr="006701C3">
        <w:rPr>
          <w:rFonts w:ascii="Arial" w:hAnsi="Arial" w:cs="Arial"/>
        </w:rPr>
        <w:t xml:space="preserve">Table S1: For all clinical MRSA isolates used in this study, this table lists the </w:t>
      </w:r>
      <w:proofErr w:type="gramStart"/>
      <w:r w:rsidRPr="006701C3">
        <w:rPr>
          <w:rFonts w:ascii="Arial" w:hAnsi="Arial" w:cs="Arial"/>
        </w:rPr>
        <w:t>isolate</w:t>
      </w:r>
      <w:proofErr w:type="gramEnd"/>
      <w:r w:rsidRPr="006701C3">
        <w:rPr>
          <w:rFonts w:ascii="Arial" w:hAnsi="Arial" w:cs="Arial"/>
        </w:rPr>
        <w:t xml:space="preserve"> name, </w:t>
      </w:r>
      <w:proofErr w:type="spellStart"/>
      <w:r w:rsidRPr="006701C3">
        <w:rPr>
          <w:rFonts w:ascii="Arial" w:hAnsi="Arial" w:cs="Arial"/>
        </w:rPr>
        <w:t>MprF</w:t>
      </w:r>
      <w:proofErr w:type="spellEnd"/>
      <w:r w:rsidRPr="006701C3">
        <w:rPr>
          <w:rFonts w:ascii="Arial" w:hAnsi="Arial" w:cs="Arial"/>
        </w:rPr>
        <w:t xml:space="preserve"> mutations if present, and previously reported DAP and VAN MIC values</w:t>
      </w:r>
      <w:r w:rsidR="00BD37E8" w:rsidRPr="006701C3">
        <w:rPr>
          <w:rFonts w:ascii="Arial" w:hAnsi="Arial" w:cs="Arial"/>
        </w:rPr>
        <w:t xml:space="preserve">. </w:t>
      </w:r>
      <w:r w:rsidR="008865DA" w:rsidRPr="006701C3">
        <w:rPr>
          <w:rFonts w:ascii="Arial" w:hAnsi="Arial" w:cs="Arial"/>
        </w:rPr>
        <w:t>IC99</w:t>
      </w:r>
      <w:r w:rsidRPr="006701C3">
        <w:rPr>
          <w:rFonts w:ascii="Arial" w:hAnsi="Arial" w:cs="Arial"/>
        </w:rPr>
        <w:t xml:space="preserve"> values for DAP alone and VAN alone measured in this study (from Table 1) are also shown here for comparison</w:t>
      </w:r>
      <w:r w:rsidR="00BD37E8" w:rsidRPr="006701C3">
        <w:rPr>
          <w:rFonts w:ascii="Arial" w:hAnsi="Arial" w:cs="Arial"/>
        </w:rPr>
        <w:t xml:space="preserve">. </w:t>
      </w:r>
      <w:r w:rsidRPr="006701C3">
        <w:rPr>
          <w:rFonts w:ascii="Arial" w:hAnsi="Arial" w:cs="Arial"/>
        </w:rPr>
        <w:t>For each isolate, the concentration of each adjunctive antibiotic used</w:t>
      </w:r>
      <w:r w:rsidR="00D47D5D" w:rsidRPr="006701C3">
        <w:rPr>
          <w:rFonts w:ascii="Arial" w:hAnsi="Arial" w:cs="Arial"/>
        </w:rPr>
        <w:t xml:space="preserve"> (both alone and in pairwise combinations) is listed,</w:t>
      </w:r>
      <w:r w:rsidRPr="006701C3">
        <w:rPr>
          <w:rFonts w:ascii="Arial" w:hAnsi="Arial" w:cs="Arial"/>
        </w:rPr>
        <w:t xml:space="preserve"> along with the </w:t>
      </w:r>
      <w:r w:rsidR="00A82ECB" w:rsidRPr="006701C3">
        <w:rPr>
          <w:rFonts w:ascii="Arial" w:hAnsi="Arial" w:cs="Arial"/>
        </w:rPr>
        <w:t xml:space="preserve">percent </w:t>
      </w:r>
      <w:r w:rsidRPr="006701C3">
        <w:rPr>
          <w:rFonts w:ascii="Arial" w:hAnsi="Arial" w:cs="Arial"/>
        </w:rPr>
        <w:t xml:space="preserve">growth inhibition </w:t>
      </w:r>
      <w:r w:rsidR="00D47D5D" w:rsidRPr="006701C3">
        <w:rPr>
          <w:rFonts w:ascii="Arial" w:hAnsi="Arial" w:cs="Arial"/>
        </w:rPr>
        <w:t xml:space="preserve">when </w:t>
      </w:r>
      <w:r w:rsidRPr="006701C3">
        <w:rPr>
          <w:rFonts w:ascii="Arial" w:hAnsi="Arial" w:cs="Arial"/>
        </w:rPr>
        <w:t xml:space="preserve">that </w:t>
      </w:r>
      <w:r w:rsidR="00D47D5D" w:rsidRPr="006701C3">
        <w:rPr>
          <w:rFonts w:ascii="Arial" w:hAnsi="Arial" w:cs="Arial"/>
        </w:rPr>
        <w:t xml:space="preserve">adjunctive </w:t>
      </w:r>
      <w:r w:rsidRPr="006701C3">
        <w:rPr>
          <w:rFonts w:ascii="Arial" w:hAnsi="Arial" w:cs="Arial"/>
        </w:rPr>
        <w:t xml:space="preserve">antibiotic </w:t>
      </w:r>
      <w:r w:rsidR="00D47D5D" w:rsidRPr="006701C3">
        <w:rPr>
          <w:rFonts w:ascii="Arial" w:hAnsi="Arial" w:cs="Arial"/>
        </w:rPr>
        <w:t xml:space="preserve">is used </w:t>
      </w:r>
      <w:r w:rsidRPr="006701C3">
        <w:rPr>
          <w:rFonts w:ascii="Arial" w:hAnsi="Arial" w:cs="Arial"/>
        </w:rPr>
        <w:t>alone (value given is mean + / - standard error of the mean for</w:t>
      </w:r>
      <w:r w:rsidR="001E2BAF" w:rsidRPr="006701C3">
        <w:rPr>
          <w:rFonts w:ascii="Arial" w:hAnsi="Arial" w:cs="Arial"/>
        </w:rPr>
        <w:t xml:space="preserve"> at least three</w:t>
      </w:r>
      <w:r w:rsidRPr="006701C3">
        <w:rPr>
          <w:rFonts w:ascii="Arial" w:hAnsi="Arial" w:cs="Arial"/>
        </w:rPr>
        <w:t xml:space="preserve"> biological replicates)</w:t>
      </w:r>
      <w:r w:rsidR="00BD37E8" w:rsidRPr="006701C3">
        <w:rPr>
          <w:rFonts w:ascii="Arial" w:hAnsi="Arial" w:cs="Arial"/>
        </w:rPr>
        <w:t xml:space="preserve">. </w:t>
      </w:r>
    </w:p>
    <w:p w14:paraId="33BA5D4C" w14:textId="65484C09" w:rsidR="00014FF5" w:rsidRPr="006701C3" w:rsidRDefault="00C20254" w:rsidP="00C20254">
      <w:pPr>
        <w:jc w:val="center"/>
        <w:rPr>
          <w:rFonts w:ascii="Arial" w:hAnsi="Arial" w:cs="Arial"/>
        </w:rPr>
      </w:pPr>
      <w:r w:rsidRPr="006701C3">
        <w:rPr>
          <w:rFonts w:ascii="Arial" w:hAnsi="Arial" w:cs="Arial"/>
          <w:noProof/>
        </w:rPr>
        <w:lastRenderedPageBreak/>
        <w:drawing>
          <wp:inline distT="0" distB="0" distL="0" distR="0" wp14:anchorId="20BA338C" wp14:editId="5E9616F3">
            <wp:extent cx="4988607" cy="7061200"/>
            <wp:effectExtent l="0" t="0" r="2540" b="6350"/>
            <wp:docPr id="51193977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939772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949" cy="7104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F971C" w14:textId="0E98B381" w:rsidR="00C92D39" w:rsidRPr="006701C3" w:rsidRDefault="00C92D39" w:rsidP="00C92D39">
      <w:pPr>
        <w:rPr>
          <w:rFonts w:ascii="Arial" w:hAnsi="Arial" w:cs="Arial"/>
        </w:rPr>
      </w:pPr>
      <w:r w:rsidRPr="006701C3">
        <w:rPr>
          <w:rFonts w:ascii="Arial" w:hAnsi="Arial" w:cs="Arial"/>
          <w:b/>
          <w:bCs/>
        </w:rPr>
        <w:t xml:space="preserve">Figure S1: Time-kill curves for </w:t>
      </w:r>
      <w:r w:rsidR="007F11E6" w:rsidRPr="006701C3">
        <w:rPr>
          <w:rFonts w:ascii="Arial" w:hAnsi="Arial" w:cs="Arial"/>
          <w:b/>
          <w:bCs/>
        </w:rPr>
        <w:t>DAP</w:t>
      </w:r>
      <w:r w:rsidRPr="006701C3">
        <w:rPr>
          <w:rFonts w:ascii="Arial" w:hAnsi="Arial" w:cs="Arial"/>
          <w:b/>
          <w:bCs/>
        </w:rPr>
        <w:t xml:space="preserve"> alone and in pairwise combinations</w:t>
      </w:r>
      <w:r w:rsidR="00BD37E8" w:rsidRPr="006701C3">
        <w:rPr>
          <w:rFonts w:ascii="Arial" w:hAnsi="Arial" w:cs="Arial"/>
          <w:b/>
          <w:bCs/>
        </w:rPr>
        <w:t xml:space="preserve">. </w:t>
      </w:r>
      <w:r w:rsidRPr="006701C3">
        <w:rPr>
          <w:rFonts w:ascii="Arial" w:hAnsi="Arial" w:cs="Arial"/>
        </w:rPr>
        <w:t xml:space="preserve">Replicates of three different daptomycin-resistant MRSA isolates: </w:t>
      </w:r>
      <w:r w:rsidR="007F11E6" w:rsidRPr="006701C3">
        <w:rPr>
          <w:rFonts w:ascii="Arial" w:hAnsi="Arial" w:cs="Arial"/>
        </w:rPr>
        <w:t>CB</w:t>
      </w:r>
      <w:r w:rsidRPr="006701C3">
        <w:rPr>
          <w:rFonts w:ascii="Arial" w:hAnsi="Arial" w:cs="Arial"/>
        </w:rPr>
        <w:t xml:space="preserve">5012, </w:t>
      </w:r>
      <w:r w:rsidR="007F11E6" w:rsidRPr="006701C3">
        <w:rPr>
          <w:rFonts w:ascii="Arial" w:hAnsi="Arial" w:cs="Arial"/>
        </w:rPr>
        <w:t>CB</w:t>
      </w:r>
      <w:r w:rsidRPr="006701C3">
        <w:rPr>
          <w:rFonts w:ascii="Arial" w:hAnsi="Arial" w:cs="Arial"/>
        </w:rPr>
        <w:t xml:space="preserve">1634, and </w:t>
      </w:r>
      <w:r w:rsidR="007F11E6" w:rsidRPr="006701C3">
        <w:rPr>
          <w:rFonts w:ascii="Arial" w:hAnsi="Arial" w:cs="Arial"/>
        </w:rPr>
        <w:t>CB</w:t>
      </w:r>
      <w:r w:rsidRPr="006701C3">
        <w:rPr>
          <w:rFonts w:ascii="Arial" w:hAnsi="Arial" w:cs="Arial"/>
        </w:rPr>
        <w:t>5036 (left column to right column) treated with 1</w:t>
      </w:r>
      <w:r w:rsidR="00940CB0" w:rsidRPr="006701C3">
        <w:rPr>
          <w:rFonts w:ascii="Arial" w:hAnsi="Arial" w:cs="Arial"/>
        </w:rPr>
        <w:t>µg/ml</w:t>
      </w:r>
      <w:r w:rsidRPr="006701C3">
        <w:rPr>
          <w:rFonts w:ascii="Arial" w:hAnsi="Arial" w:cs="Arial"/>
        </w:rPr>
        <w:t xml:space="preserve"> </w:t>
      </w:r>
      <w:r w:rsidR="007F11E6" w:rsidRPr="006701C3">
        <w:rPr>
          <w:rFonts w:ascii="Arial" w:hAnsi="Arial" w:cs="Arial"/>
        </w:rPr>
        <w:t>DAP</w:t>
      </w:r>
      <w:r w:rsidRPr="006701C3">
        <w:rPr>
          <w:rFonts w:ascii="Arial" w:hAnsi="Arial" w:cs="Arial"/>
        </w:rPr>
        <w:t xml:space="preserve"> alone (black) or in pairwise combination with (top row to bottom row) 1</w:t>
      </w:r>
      <w:r w:rsidR="00940CB0" w:rsidRPr="006701C3">
        <w:rPr>
          <w:rFonts w:ascii="Arial" w:hAnsi="Arial" w:cs="Arial"/>
        </w:rPr>
        <w:t>µg/ml</w:t>
      </w:r>
      <w:r w:rsidRPr="006701C3">
        <w:rPr>
          <w:rFonts w:ascii="Arial" w:hAnsi="Arial" w:cs="Arial"/>
        </w:rPr>
        <w:t xml:space="preserve"> </w:t>
      </w:r>
      <w:r w:rsidR="00FD0AD9" w:rsidRPr="006701C3">
        <w:rPr>
          <w:rFonts w:ascii="Arial" w:hAnsi="Arial" w:cs="Arial"/>
        </w:rPr>
        <w:t>CPT</w:t>
      </w:r>
      <w:r w:rsidRPr="006701C3">
        <w:rPr>
          <w:rFonts w:ascii="Arial" w:hAnsi="Arial" w:cs="Arial"/>
        </w:rPr>
        <w:t xml:space="preserve"> (blue), 2 / 38 </w:t>
      </w:r>
      <w:proofErr w:type="gramStart"/>
      <w:r w:rsidR="00940CB0" w:rsidRPr="006701C3">
        <w:rPr>
          <w:rFonts w:ascii="Arial" w:hAnsi="Arial" w:cs="Arial"/>
        </w:rPr>
        <w:t>µg</w:t>
      </w:r>
      <w:proofErr w:type="gramEnd"/>
      <w:r w:rsidR="00940CB0" w:rsidRPr="006701C3">
        <w:rPr>
          <w:rFonts w:ascii="Arial" w:hAnsi="Arial" w:cs="Arial"/>
        </w:rPr>
        <w:t>/ml</w:t>
      </w:r>
      <w:r w:rsidRPr="006701C3">
        <w:rPr>
          <w:rFonts w:ascii="Arial" w:hAnsi="Arial" w:cs="Arial"/>
        </w:rPr>
        <w:t xml:space="preserve"> </w:t>
      </w:r>
      <w:r w:rsidR="00B61358" w:rsidRPr="006701C3">
        <w:rPr>
          <w:rFonts w:ascii="Arial" w:hAnsi="Arial" w:cs="Arial"/>
        </w:rPr>
        <w:t>SXT</w:t>
      </w:r>
      <w:r w:rsidRPr="006701C3">
        <w:rPr>
          <w:rFonts w:ascii="Arial" w:hAnsi="Arial" w:cs="Arial"/>
        </w:rPr>
        <w:t xml:space="preserve"> (green), 4</w:t>
      </w:r>
      <w:r w:rsidR="00940CB0" w:rsidRPr="006701C3">
        <w:rPr>
          <w:rFonts w:ascii="Arial" w:hAnsi="Arial" w:cs="Arial"/>
        </w:rPr>
        <w:t>µg/ml</w:t>
      </w:r>
      <w:r w:rsidRPr="006701C3">
        <w:rPr>
          <w:rFonts w:ascii="Arial" w:hAnsi="Arial" w:cs="Arial"/>
        </w:rPr>
        <w:t xml:space="preserve"> </w:t>
      </w:r>
      <w:r w:rsidR="007F11E6" w:rsidRPr="006701C3">
        <w:rPr>
          <w:rFonts w:ascii="Arial" w:hAnsi="Arial" w:cs="Arial"/>
        </w:rPr>
        <w:t>DOX</w:t>
      </w:r>
      <w:r w:rsidRPr="006701C3">
        <w:rPr>
          <w:rFonts w:ascii="Arial" w:hAnsi="Arial" w:cs="Arial"/>
        </w:rPr>
        <w:t xml:space="preserve"> (light blue), or 4</w:t>
      </w:r>
      <w:r w:rsidR="00940CB0" w:rsidRPr="006701C3">
        <w:rPr>
          <w:rFonts w:ascii="Arial" w:hAnsi="Arial" w:cs="Arial"/>
        </w:rPr>
        <w:t>µg/ml</w:t>
      </w:r>
      <w:r w:rsidRPr="006701C3">
        <w:rPr>
          <w:rFonts w:ascii="Arial" w:hAnsi="Arial" w:cs="Arial"/>
        </w:rPr>
        <w:t xml:space="preserve"> </w:t>
      </w:r>
      <w:r w:rsidR="007F11E6" w:rsidRPr="006701C3">
        <w:rPr>
          <w:rFonts w:ascii="Arial" w:hAnsi="Arial" w:cs="Arial"/>
        </w:rPr>
        <w:t>L</w:t>
      </w:r>
      <w:r w:rsidR="00B61358" w:rsidRPr="006701C3">
        <w:rPr>
          <w:rFonts w:ascii="Arial" w:hAnsi="Arial" w:cs="Arial"/>
        </w:rPr>
        <w:t>ZD</w:t>
      </w:r>
      <w:r w:rsidRPr="006701C3">
        <w:rPr>
          <w:rFonts w:ascii="Arial" w:hAnsi="Arial" w:cs="Arial"/>
        </w:rPr>
        <w:t xml:space="preserve"> (purple)</w:t>
      </w:r>
      <w:r w:rsidR="00BD37E8" w:rsidRPr="006701C3">
        <w:rPr>
          <w:rFonts w:ascii="Arial" w:hAnsi="Arial" w:cs="Arial"/>
        </w:rPr>
        <w:t xml:space="preserve">. </w:t>
      </w:r>
      <w:r w:rsidRPr="006701C3">
        <w:rPr>
          <w:rFonts w:ascii="Arial" w:hAnsi="Arial" w:cs="Arial"/>
        </w:rPr>
        <w:t>Each</w:t>
      </w:r>
      <w:r w:rsidR="00784981" w:rsidRPr="006701C3">
        <w:rPr>
          <w:rFonts w:ascii="Arial" w:hAnsi="Arial" w:cs="Arial"/>
        </w:rPr>
        <w:t xml:space="preserve"> adjunctive</w:t>
      </w:r>
      <w:r w:rsidRPr="006701C3">
        <w:rPr>
          <w:rFonts w:ascii="Arial" w:hAnsi="Arial" w:cs="Arial"/>
        </w:rPr>
        <w:t xml:space="preserve"> antibiotic was </w:t>
      </w:r>
      <w:r w:rsidRPr="006701C3">
        <w:rPr>
          <w:rFonts w:ascii="Arial" w:hAnsi="Arial" w:cs="Arial"/>
        </w:rPr>
        <w:lastRenderedPageBreak/>
        <w:t>also tested alone (dashed lines of the same color</w:t>
      </w:r>
      <w:proofErr w:type="gramStart"/>
      <w:r w:rsidRPr="006701C3">
        <w:rPr>
          <w:rFonts w:ascii="Arial" w:hAnsi="Arial" w:cs="Arial"/>
        </w:rPr>
        <w:t>), and</w:t>
      </w:r>
      <w:proofErr w:type="gramEnd"/>
      <w:r w:rsidRPr="006701C3">
        <w:rPr>
          <w:rFonts w:ascii="Arial" w:hAnsi="Arial" w:cs="Arial"/>
        </w:rPr>
        <w:t xml:space="preserve"> also compared to untreated (brown)</w:t>
      </w:r>
      <w:r w:rsidR="00BD37E8" w:rsidRPr="006701C3">
        <w:rPr>
          <w:rFonts w:ascii="Arial" w:hAnsi="Arial" w:cs="Arial"/>
        </w:rPr>
        <w:t xml:space="preserve">. </w:t>
      </w:r>
      <w:r w:rsidRPr="006701C3">
        <w:rPr>
          <w:rFonts w:ascii="Arial" w:hAnsi="Arial" w:cs="Arial"/>
        </w:rPr>
        <w:t>The starting inoculum was targeted to 10</w:t>
      </w:r>
      <w:r w:rsidR="00EB3B19" w:rsidRPr="006701C3">
        <w:rPr>
          <w:rFonts w:ascii="Arial" w:hAnsi="Arial" w:cs="Arial"/>
          <w:vertAlign w:val="superscript"/>
        </w:rPr>
        <w:t>6</w:t>
      </w:r>
      <w:r w:rsidRPr="006701C3">
        <w:rPr>
          <w:rFonts w:ascii="Arial" w:hAnsi="Arial" w:cs="Arial"/>
        </w:rPr>
        <w:t xml:space="preserve"> CFU/ml, and CFU/ml quantifications were done at 2hr, 4hr, 8hr, and 24hr post-treatment for </w:t>
      </w:r>
      <w:r w:rsidR="007F11E6" w:rsidRPr="006701C3">
        <w:rPr>
          <w:rFonts w:ascii="Arial" w:hAnsi="Arial" w:cs="Arial"/>
        </w:rPr>
        <w:t xml:space="preserve">DAP + </w:t>
      </w:r>
      <w:r w:rsidR="00FD0AD9" w:rsidRPr="006701C3">
        <w:rPr>
          <w:rFonts w:ascii="Arial" w:hAnsi="Arial" w:cs="Arial"/>
        </w:rPr>
        <w:t>CPT</w:t>
      </w:r>
      <w:r w:rsidR="007F11E6" w:rsidRPr="006701C3">
        <w:rPr>
          <w:rFonts w:ascii="Arial" w:hAnsi="Arial" w:cs="Arial"/>
        </w:rPr>
        <w:t xml:space="preserve">, DAP + </w:t>
      </w:r>
      <w:r w:rsidR="00B61358" w:rsidRPr="006701C3">
        <w:rPr>
          <w:rFonts w:ascii="Arial" w:hAnsi="Arial" w:cs="Arial"/>
        </w:rPr>
        <w:t>CFZ</w:t>
      </w:r>
      <w:r w:rsidR="007F11E6" w:rsidRPr="006701C3">
        <w:rPr>
          <w:rFonts w:ascii="Arial" w:hAnsi="Arial" w:cs="Arial"/>
        </w:rPr>
        <w:t xml:space="preserve">, and DAP + </w:t>
      </w:r>
      <w:r w:rsidR="00B61358" w:rsidRPr="006701C3">
        <w:rPr>
          <w:rFonts w:ascii="Arial" w:hAnsi="Arial" w:cs="Arial"/>
        </w:rPr>
        <w:t>SXT</w:t>
      </w:r>
      <w:r w:rsidR="007F11E6" w:rsidRPr="006701C3">
        <w:rPr>
          <w:rFonts w:ascii="Arial" w:hAnsi="Arial" w:cs="Arial"/>
        </w:rPr>
        <w:t>, and at</w:t>
      </w:r>
      <w:r w:rsidRPr="006701C3">
        <w:rPr>
          <w:rFonts w:ascii="Arial" w:hAnsi="Arial" w:cs="Arial"/>
        </w:rPr>
        <w:t xml:space="preserve"> 16hr and 24hr post-treatment for </w:t>
      </w:r>
      <w:r w:rsidR="007F11E6" w:rsidRPr="006701C3">
        <w:rPr>
          <w:rFonts w:ascii="Arial" w:hAnsi="Arial" w:cs="Arial"/>
        </w:rPr>
        <w:t>DAP + DOX</w:t>
      </w:r>
      <w:r w:rsidRPr="006701C3">
        <w:rPr>
          <w:rFonts w:ascii="Arial" w:hAnsi="Arial" w:cs="Arial"/>
        </w:rPr>
        <w:t xml:space="preserve"> and</w:t>
      </w:r>
      <w:r w:rsidR="007F11E6" w:rsidRPr="006701C3">
        <w:rPr>
          <w:rFonts w:ascii="Arial" w:hAnsi="Arial" w:cs="Arial"/>
        </w:rPr>
        <w:t xml:space="preserve"> DAP + L</w:t>
      </w:r>
      <w:r w:rsidR="00B61358" w:rsidRPr="006701C3">
        <w:rPr>
          <w:rFonts w:ascii="Arial" w:hAnsi="Arial" w:cs="Arial"/>
        </w:rPr>
        <w:t>ZD</w:t>
      </w:r>
      <w:r w:rsidR="00BD37E8" w:rsidRPr="006701C3">
        <w:rPr>
          <w:rFonts w:ascii="Arial" w:hAnsi="Arial" w:cs="Arial"/>
        </w:rPr>
        <w:t xml:space="preserve">. </w:t>
      </w:r>
      <w:r w:rsidRPr="006701C3">
        <w:rPr>
          <w:rFonts w:ascii="Arial" w:hAnsi="Arial" w:cs="Arial"/>
        </w:rPr>
        <w:t xml:space="preserve">Results shown are mean +/- standard error of the mean for </w:t>
      </w:r>
      <w:r w:rsidR="001E2BAF" w:rsidRPr="006701C3">
        <w:rPr>
          <w:rFonts w:ascii="Arial" w:hAnsi="Arial" w:cs="Arial"/>
        </w:rPr>
        <w:t>at least three</w:t>
      </w:r>
      <w:r w:rsidRPr="006701C3">
        <w:rPr>
          <w:rFonts w:ascii="Arial" w:hAnsi="Arial" w:cs="Arial"/>
        </w:rPr>
        <w:t xml:space="preserve"> biological replicates</w:t>
      </w:r>
      <w:r w:rsidR="00BD37E8" w:rsidRPr="006701C3">
        <w:rPr>
          <w:rFonts w:ascii="Arial" w:hAnsi="Arial" w:cs="Arial"/>
        </w:rPr>
        <w:t xml:space="preserve">. </w:t>
      </w:r>
      <w:r w:rsidRPr="006701C3">
        <w:rPr>
          <w:rFonts w:ascii="Arial" w:hAnsi="Arial" w:cs="Arial"/>
        </w:rPr>
        <w:t xml:space="preserve">The assay limit of detection is shown where appropriate (1-10 CFU/ml, horizontal dotted black line), and the criteria for </w:t>
      </w:r>
      <w:proofErr w:type="spellStart"/>
      <w:r w:rsidRPr="006701C3">
        <w:rPr>
          <w:rFonts w:ascii="Arial" w:hAnsi="Arial" w:cs="Arial"/>
        </w:rPr>
        <w:t>bactericidality</w:t>
      </w:r>
      <w:proofErr w:type="spellEnd"/>
      <w:r w:rsidRPr="006701C3">
        <w:rPr>
          <w:rFonts w:ascii="Arial" w:hAnsi="Arial" w:cs="Arial"/>
        </w:rPr>
        <w:t xml:space="preserve"> (3 </w:t>
      </w:r>
      <w:r w:rsidR="0042375B" w:rsidRPr="006701C3">
        <w:rPr>
          <w:rFonts w:ascii="Arial" w:hAnsi="Arial" w:cs="Arial"/>
        </w:rPr>
        <w:t>log</w:t>
      </w:r>
      <w:r w:rsidR="0042375B" w:rsidRPr="006701C3">
        <w:rPr>
          <w:rFonts w:ascii="Arial" w:hAnsi="Arial" w:cs="Arial"/>
          <w:vertAlign w:val="subscript"/>
        </w:rPr>
        <w:t>10</w:t>
      </w:r>
      <w:r w:rsidRPr="006701C3">
        <w:rPr>
          <w:rFonts w:ascii="Arial" w:hAnsi="Arial" w:cs="Arial"/>
        </w:rPr>
        <w:t xml:space="preserve"> fold decrease from starting CFU/ml, horizontal dashed black line) is also shown</w:t>
      </w:r>
      <w:r w:rsidR="00BD37E8" w:rsidRPr="006701C3">
        <w:rPr>
          <w:rFonts w:ascii="Arial" w:hAnsi="Arial" w:cs="Arial"/>
        </w:rPr>
        <w:t xml:space="preserve">. </w:t>
      </w:r>
    </w:p>
    <w:p w14:paraId="2F8B12DE" w14:textId="1160E37C" w:rsidR="007F2318" w:rsidRPr="005354B9" w:rsidRDefault="007F2318" w:rsidP="007F2318">
      <w:pPr>
        <w:rPr>
          <w:rFonts w:ascii="Arial" w:hAnsi="Arial" w:cs="Arial"/>
          <w:b/>
          <w:bCs/>
          <w:sz w:val="28"/>
          <w:szCs w:val="28"/>
        </w:rPr>
      </w:pPr>
    </w:p>
    <w:sectPr w:rsidR="007F2318" w:rsidRPr="005354B9" w:rsidSect="00535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C6496"/>
    <w:multiLevelType w:val="hybridMultilevel"/>
    <w:tmpl w:val="18C80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544CD"/>
    <w:multiLevelType w:val="hybridMultilevel"/>
    <w:tmpl w:val="6F903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56249"/>
    <w:multiLevelType w:val="hybridMultilevel"/>
    <w:tmpl w:val="327C2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772371"/>
    <w:multiLevelType w:val="hybridMultilevel"/>
    <w:tmpl w:val="BF024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52FB0"/>
    <w:multiLevelType w:val="hybridMultilevel"/>
    <w:tmpl w:val="3EC698A6"/>
    <w:lvl w:ilvl="0" w:tplc="CC7E88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C7784"/>
    <w:multiLevelType w:val="hybridMultilevel"/>
    <w:tmpl w:val="9DBEE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D4F34"/>
    <w:multiLevelType w:val="hybridMultilevel"/>
    <w:tmpl w:val="A25C5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02589"/>
    <w:multiLevelType w:val="hybridMultilevel"/>
    <w:tmpl w:val="69C8B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D90703"/>
    <w:multiLevelType w:val="hybridMultilevel"/>
    <w:tmpl w:val="5AEEB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13B46"/>
    <w:multiLevelType w:val="hybridMultilevel"/>
    <w:tmpl w:val="7DCEB068"/>
    <w:lvl w:ilvl="0" w:tplc="AD7CDBA2"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584F05"/>
    <w:multiLevelType w:val="hybridMultilevel"/>
    <w:tmpl w:val="4EEE7D1E"/>
    <w:lvl w:ilvl="0" w:tplc="66227F34">
      <w:numFmt w:val="decimal"/>
      <w:lvlText w:val="%1-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C71251"/>
    <w:multiLevelType w:val="hybridMultilevel"/>
    <w:tmpl w:val="E7322E64"/>
    <w:lvl w:ilvl="0" w:tplc="05A61528">
      <w:start w:val="1"/>
      <w:numFmt w:val="decimal"/>
      <w:lvlText w:val="%1."/>
      <w:lvlJc w:val="left"/>
      <w:pPr>
        <w:ind w:left="1440" w:hanging="360"/>
      </w:pPr>
    </w:lvl>
    <w:lvl w:ilvl="1" w:tplc="F1560156">
      <w:start w:val="1"/>
      <w:numFmt w:val="decimal"/>
      <w:lvlText w:val="%2."/>
      <w:lvlJc w:val="left"/>
      <w:pPr>
        <w:ind w:left="1440" w:hanging="360"/>
      </w:pPr>
    </w:lvl>
    <w:lvl w:ilvl="2" w:tplc="785E0DBA">
      <w:start w:val="1"/>
      <w:numFmt w:val="decimal"/>
      <w:lvlText w:val="%3."/>
      <w:lvlJc w:val="left"/>
      <w:pPr>
        <w:ind w:left="1440" w:hanging="360"/>
      </w:pPr>
    </w:lvl>
    <w:lvl w:ilvl="3" w:tplc="004E282E">
      <w:start w:val="1"/>
      <w:numFmt w:val="decimal"/>
      <w:lvlText w:val="%4."/>
      <w:lvlJc w:val="left"/>
      <w:pPr>
        <w:ind w:left="1440" w:hanging="360"/>
      </w:pPr>
    </w:lvl>
    <w:lvl w:ilvl="4" w:tplc="C9FC5D16">
      <w:start w:val="1"/>
      <w:numFmt w:val="decimal"/>
      <w:lvlText w:val="%5."/>
      <w:lvlJc w:val="left"/>
      <w:pPr>
        <w:ind w:left="1440" w:hanging="360"/>
      </w:pPr>
    </w:lvl>
    <w:lvl w:ilvl="5" w:tplc="86DAECC4">
      <w:start w:val="1"/>
      <w:numFmt w:val="decimal"/>
      <w:lvlText w:val="%6."/>
      <w:lvlJc w:val="left"/>
      <w:pPr>
        <w:ind w:left="1440" w:hanging="360"/>
      </w:pPr>
    </w:lvl>
    <w:lvl w:ilvl="6" w:tplc="BA8E612C">
      <w:start w:val="1"/>
      <w:numFmt w:val="decimal"/>
      <w:lvlText w:val="%7."/>
      <w:lvlJc w:val="left"/>
      <w:pPr>
        <w:ind w:left="1440" w:hanging="360"/>
      </w:pPr>
    </w:lvl>
    <w:lvl w:ilvl="7" w:tplc="51C0C076">
      <w:start w:val="1"/>
      <w:numFmt w:val="decimal"/>
      <w:lvlText w:val="%8."/>
      <w:lvlJc w:val="left"/>
      <w:pPr>
        <w:ind w:left="1440" w:hanging="360"/>
      </w:pPr>
    </w:lvl>
    <w:lvl w:ilvl="8" w:tplc="E9309412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4DA75737"/>
    <w:multiLevelType w:val="hybridMultilevel"/>
    <w:tmpl w:val="9790E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A766E"/>
    <w:multiLevelType w:val="hybridMultilevel"/>
    <w:tmpl w:val="56C40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7C19CC"/>
    <w:multiLevelType w:val="hybridMultilevel"/>
    <w:tmpl w:val="CECE5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397503">
    <w:abstractNumId w:val="3"/>
  </w:num>
  <w:num w:numId="2" w16cid:durableId="1975401427">
    <w:abstractNumId w:val="12"/>
  </w:num>
  <w:num w:numId="3" w16cid:durableId="279147644">
    <w:abstractNumId w:val="5"/>
  </w:num>
  <w:num w:numId="4" w16cid:durableId="1820421708">
    <w:abstractNumId w:val="7"/>
  </w:num>
  <w:num w:numId="5" w16cid:durableId="2127458094">
    <w:abstractNumId w:val="14"/>
  </w:num>
  <w:num w:numId="6" w16cid:durableId="208156389">
    <w:abstractNumId w:val="8"/>
  </w:num>
  <w:num w:numId="7" w16cid:durableId="732168392">
    <w:abstractNumId w:val="6"/>
  </w:num>
  <w:num w:numId="8" w16cid:durableId="125323765">
    <w:abstractNumId w:val="1"/>
  </w:num>
  <w:num w:numId="9" w16cid:durableId="2009207038">
    <w:abstractNumId w:val="0"/>
  </w:num>
  <w:num w:numId="10" w16cid:durableId="1485050927">
    <w:abstractNumId w:val="2"/>
  </w:num>
  <w:num w:numId="11" w16cid:durableId="1961644860">
    <w:abstractNumId w:val="11"/>
  </w:num>
  <w:num w:numId="12" w16cid:durableId="1174225384">
    <w:abstractNumId w:val="10"/>
  </w:num>
  <w:num w:numId="13" w16cid:durableId="1837452214">
    <w:abstractNumId w:val="9"/>
  </w:num>
  <w:num w:numId="14" w16cid:durableId="1623144323">
    <w:abstractNumId w:val="13"/>
  </w:num>
  <w:num w:numId="15" w16cid:durableId="3136074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frazasefxse4e5dzbvdd2jaetresfzpt05&quot;&gt;MRSA Endnote&lt;record-ids&gt;&lt;item&gt;2&lt;/item&gt;&lt;item&gt;10&lt;/item&gt;&lt;item&gt;14&lt;/item&gt;&lt;item&gt;25&lt;/item&gt;&lt;item&gt;70&lt;/item&gt;&lt;item&gt;92&lt;/item&gt;&lt;item&gt;98&lt;/item&gt;&lt;item&gt;123&lt;/item&gt;&lt;item&gt;257&lt;/item&gt;&lt;item&gt;260&lt;/item&gt;&lt;item&gt;273&lt;/item&gt;&lt;item&gt;280&lt;/item&gt;&lt;item&gt;291&lt;/item&gt;&lt;item&gt;295&lt;/item&gt;&lt;item&gt;323&lt;/item&gt;&lt;item&gt;340&lt;/item&gt;&lt;item&gt;341&lt;/item&gt;&lt;item&gt;421&lt;/item&gt;&lt;item&gt;441&lt;/item&gt;&lt;item&gt;443&lt;/item&gt;&lt;item&gt;446&lt;/item&gt;&lt;item&gt;467&lt;/item&gt;&lt;item&gt;474&lt;/item&gt;&lt;item&gt;485&lt;/item&gt;&lt;item&gt;487&lt;/item&gt;&lt;item&gt;685&lt;/item&gt;&lt;item&gt;686&lt;/item&gt;&lt;item&gt;689&lt;/item&gt;&lt;item&gt;691&lt;/item&gt;&lt;item&gt;693&lt;/item&gt;&lt;item&gt;696&lt;/item&gt;&lt;item&gt;714&lt;/item&gt;&lt;item&gt;730&lt;/item&gt;&lt;item&gt;734&lt;/item&gt;&lt;item&gt;746&lt;/item&gt;&lt;item&gt;759&lt;/item&gt;&lt;item&gt;764&lt;/item&gt;&lt;item&gt;765&lt;/item&gt;&lt;item&gt;766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5&lt;/item&gt;&lt;item&gt;787&lt;/item&gt;&lt;item&gt;788&lt;/item&gt;&lt;item&gt;792&lt;/item&gt;&lt;item&gt;793&lt;/item&gt;&lt;item&gt;794&lt;/item&gt;&lt;item&gt;795&lt;/item&gt;&lt;item&gt;796&lt;/item&gt;&lt;item&gt;797&lt;/item&gt;&lt;item&gt;798&lt;/item&gt;&lt;item&gt;799&lt;/item&gt;&lt;item&gt;800&lt;/item&gt;&lt;item&gt;803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/record-ids&gt;&lt;/item&gt;&lt;/Libraries&gt;"/>
  </w:docVars>
  <w:rsids>
    <w:rsidRoot w:val="00941D9B"/>
    <w:rsid w:val="00000B6C"/>
    <w:rsid w:val="000028FC"/>
    <w:rsid w:val="00004EA1"/>
    <w:rsid w:val="000051D3"/>
    <w:rsid w:val="0000542D"/>
    <w:rsid w:val="0001227F"/>
    <w:rsid w:val="0001420A"/>
    <w:rsid w:val="00014DF2"/>
    <w:rsid w:val="00014FF5"/>
    <w:rsid w:val="00020632"/>
    <w:rsid w:val="00021ACE"/>
    <w:rsid w:val="00025A8C"/>
    <w:rsid w:val="00034DD5"/>
    <w:rsid w:val="0003669D"/>
    <w:rsid w:val="00041995"/>
    <w:rsid w:val="00041DA6"/>
    <w:rsid w:val="000439B0"/>
    <w:rsid w:val="00051012"/>
    <w:rsid w:val="00053E5A"/>
    <w:rsid w:val="00053E97"/>
    <w:rsid w:val="00054BBE"/>
    <w:rsid w:val="0006033D"/>
    <w:rsid w:val="00071B0F"/>
    <w:rsid w:val="00072A0B"/>
    <w:rsid w:val="000736C1"/>
    <w:rsid w:val="00073D7E"/>
    <w:rsid w:val="000742AF"/>
    <w:rsid w:val="00074559"/>
    <w:rsid w:val="0007624A"/>
    <w:rsid w:val="00083859"/>
    <w:rsid w:val="00084AA8"/>
    <w:rsid w:val="000A067B"/>
    <w:rsid w:val="000B1ACE"/>
    <w:rsid w:val="000C487D"/>
    <w:rsid w:val="000C699E"/>
    <w:rsid w:val="000D2695"/>
    <w:rsid w:val="000D2D4E"/>
    <w:rsid w:val="000D3A48"/>
    <w:rsid w:val="000E6314"/>
    <w:rsid w:val="000F0816"/>
    <w:rsid w:val="000F79AA"/>
    <w:rsid w:val="0010682C"/>
    <w:rsid w:val="00107240"/>
    <w:rsid w:val="00107457"/>
    <w:rsid w:val="00107C5E"/>
    <w:rsid w:val="00107D44"/>
    <w:rsid w:val="00112875"/>
    <w:rsid w:val="00116930"/>
    <w:rsid w:val="0012048A"/>
    <w:rsid w:val="00120DA1"/>
    <w:rsid w:val="00124991"/>
    <w:rsid w:val="00130E8B"/>
    <w:rsid w:val="00134C56"/>
    <w:rsid w:val="00136B9C"/>
    <w:rsid w:val="00143902"/>
    <w:rsid w:val="0014632F"/>
    <w:rsid w:val="001529D1"/>
    <w:rsid w:val="00163F6B"/>
    <w:rsid w:val="00174468"/>
    <w:rsid w:val="001747F7"/>
    <w:rsid w:val="00175E19"/>
    <w:rsid w:val="00181EDF"/>
    <w:rsid w:val="0018311C"/>
    <w:rsid w:val="001A4AE8"/>
    <w:rsid w:val="001B6099"/>
    <w:rsid w:val="001C16F3"/>
    <w:rsid w:val="001C5601"/>
    <w:rsid w:val="001C6577"/>
    <w:rsid w:val="001C711C"/>
    <w:rsid w:val="001D0D19"/>
    <w:rsid w:val="001D415B"/>
    <w:rsid w:val="001E2BAF"/>
    <w:rsid w:val="001E31A7"/>
    <w:rsid w:val="001E4E44"/>
    <w:rsid w:val="001E5302"/>
    <w:rsid w:val="001E57F0"/>
    <w:rsid w:val="001E7239"/>
    <w:rsid w:val="001F25DE"/>
    <w:rsid w:val="001F7051"/>
    <w:rsid w:val="002026D6"/>
    <w:rsid w:val="00206120"/>
    <w:rsid w:val="00207CAF"/>
    <w:rsid w:val="0021195A"/>
    <w:rsid w:val="00213D18"/>
    <w:rsid w:val="0022518C"/>
    <w:rsid w:val="00225287"/>
    <w:rsid w:val="002257D0"/>
    <w:rsid w:val="0022648D"/>
    <w:rsid w:val="00231023"/>
    <w:rsid w:val="00235064"/>
    <w:rsid w:val="00235870"/>
    <w:rsid w:val="00240609"/>
    <w:rsid w:val="0024201D"/>
    <w:rsid w:val="00243DDC"/>
    <w:rsid w:val="00245FD5"/>
    <w:rsid w:val="002507C9"/>
    <w:rsid w:val="00256364"/>
    <w:rsid w:val="00257EBF"/>
    <w:rsid w:val="00263661"/>
    <w:rsid w:val="00264E8A"/>
    <w:rsid w:val="00270335"/>
    <w:rsid w:val="00270516"/>
    <w:rsid w:val="00271389"/>
    <w:rsid w:val="00276BCF"/>
    <w:rsid w:val="00276E9C"/>
    <w:rsid w:val="002814A7"/>
    <w:rsid w:val="00285C9F"/>
    <w:rsid w:val="0029235B"/>
    <w:rsid w:val="00293B1A"/>
    <w:rsid w:val="00295D1C"/>
    <w:rsid w:val="00296458"/>
    <w:rsid w:val="002A50C0"/>
    <w:rsid w:val="002B4C95"/>
    <w:rsid w:val="002B5754"/>
    <w:rsid w:val="002C181E"/>
    <w:rsid w:val="002C1B59"/>
    <w:rsid w:val="002C4B4D"/>
    <w:rsid w:val="002D28E1"/>
    <w:rsid w:val="002D4E1F"/>
    <w:rsid w:val="002E4900"/>
    <w:rsid w:val="002E68B8"/>
    <w:rsid w:val="002E738F"/>
    <w:rsid w:val="002F2A66"/>
    <w:rsid w:val="00303E09"/>
    <w:rsid w:val="003118E4"/>
    <w:rsid w:val="0031325A"/>
    <w:rsid w:val="0031405E"/>
    <w:rsid w:val="003222A7"/>
    <w:rsid w:val="003248E5"/>
    <w:rsid w:val="00330F2A"/>
    <w:rsid w:val="0033170D"/>
    <w:rsid w:val="0033349B"/>
    <w:rsid w:val="003408A6"/>
    <w:rsid w:val="0035256F"/>
    <w:rsid w:val="0036130E"/>
    <w:rsid w:val="0036364A"/>
    <w:rsid w:val="00365667"/>
    <w:rsid w:val="00365E48"/>
    <w:rsid w:val="00367FFE"/>
    <w:rsid w:val="003734FC"/>
    <w:rsid w:val="003772F0"/>
    <w:rsid w:val="00395B21"/>
    <w:rsid w:val="003A37D5"/>
    <w:rsid w:val="003A405C"/>
    <w:rsid w:val="003A58A2"/>
    <w:rsid w:val="003A60B2"/>
    <w:rsid w:val="003B1460"/>
    <w:rsid w:val="003B2C61"/>
    <w:rsid w:val="003B6363"/>
    <w:rsid w:val="003C023C"/>
    <w:rsid w:val="003C0AC1"/>
    <w:rsid w:val="003D3C5C"/>
    <w:rsid w:val="003D3D6B"/>
    <w:rsid w:val="003D6BD7"/>
    <w:rsid w:val="003E03BA"/>
    <w:rsid w:val="003E35BE"/>
    <w:rsid w:val="003E3F40"/>
    <w:rsid w:val="003E6F3B"/>
    <w:rsid w:val="003E7CEF"/>
    <w:rsid w:val="003F255A"/>
    <w:rsid w:val="003F48DB"/>
    <w:rsid w:val="003F61B2"/>
    <w:rsid w:val="004000BA"/>
    <w:rsid w:val="004000E3"/>
    <w:rsid w:val="004031C7"/>
    <w:rsid w:val="004041EE"/>
    <w:rsid w:val="00410D13"/>
    <w:rsid w:val="00413F02"/>
    <w:rsid w:val="0042375B"/>
    <w:rsid w:val="00425510"/>
    <w:rsid w:val="00426F28"/>
    <w:rsid w:val="0043103A"/>
    <w:rsid w:val="0043387F"/>
    <w:rsid w:val="00435696"/>
    <w:rsid w:val="0044497A"/>
    <w:rsid w:val="00444B17"/>
    <w:rsid w:val="00454627"/>
    <w:rsid w:val="00463A96"/>
    <w:rsid w:val="0046626A"/>
    <w:rsid w:val="00470401"/>
    <w:rsid w:val="0048065D"/>
    <w:rsid w:val="0049483F"/>
    <w:rsid w:val="004968D6"/>
    <w:rsid w:val="004A23D3"/>
    <w:rsid w:val="004A2439"/>
    <w:rsid w:val="004A3632"/>
    <w:rsid w:val="004A669F"/>
    <w:rsid w:val="004B21C6"/>
    <w:rsid w:val="004B2251"/>
    <w:rsid w:val="004B4321"/>
    <w:rsid w:val="004B5A44"/>
    <w:rsid w:val="004B794F"/>
    <w:rsid w:val="004D4B45"/>
    <w:rsid w:val="004D6765"/>
    <w:rsid w:val="004E043E"/>
    <w:rsid w:val="004E0FA5"/>
    <w:rsid w:val="004E1948"/>
    <w:rsid w:val="004F0DB9"/>
    <w:rsid w:val="004F3E3D"/>
    <w:rsid w:val="004F62E0"/>
    <w:rsid w:val="00501023"/>
    <w:rsid w:val="00503F31"/>
    <w:rsid w:val="005043A1"/>
    <w:rsid w:val="00504468"/>
    <w:rsid w:val="0050548C"/>
    <w:rsid w:val="00507E5B"/>
    <w:rsid w:val="00520926"/>
    <w:rsid w:val="00525078"/>
    <w:rsid w:val="005262DC"/>
    <w:rsid w:val="00526F96"/>
    <w:rsid w:val="005354B9"/>
    <w:rsid w:val="00540DDF"/>
    <w:rsid w:val="00541B45"/>
    <w:rsid w:val="00547921"/>
    <w:rsid w:val="005502B6"/>
    <w:rsid w:val="005555DC"/>
    <w:rsid w:val="0056162D"/>
    <w:rsid w:val="00580602"/>
    <w:rsid w:val="0058120C"/>
    <w:rsid w:val="00582BE4"/>
    <w:rsid w:val="00593EDB"/>
    <w:rsid w:val="00596799"/>
    <w:rsid w:val="005A6140"/>
    <w:rsid w:val="005B0DCB"/>
    <w:rsid w:val="005B345F"/>
    <w:rsid w:val="005B6249"/>
    <w:rsid w:val="005C046C"/>
    <w:rsid w:val="005C65F0"/>
    <w:rsid w:val="005E1E88"/>
    <w:rsid w:val="005E2C48"/>
    <w:rsid w:val="005E61CC"/>
    <w:rsid w:val="005F59D9"/>
    <w:rsid w:val="005F678B"/>
    <w:rsid w:val="005F75E6"/>
    <w:rsid w:val="00604C10"/>
    <w:rsid w:val="00605425"/>
    <w:rsid w:val="00606B52"/>
    <w:rsid w:val="00611AA1"/>
    <w:rsid w:val="00625276"/>
    <w:rsid w:val="0063763D"/>
    <w:rsid w:val="00641DD8"/>
    <w:rsid w:val="0065795C"/>
    <w:rsid w:val="0066555A"/>
    <w:rsid w:val="00665C62"/>
    <w:rsid w:val="006701C3"/>
    <w:rsid w:val="0067064E"/>
    <w:rsid w:val="00677D33"/>
    <w:rsid w:val="00680F8A"/>
    <w:rsid w:val="00682557"/>
    <w:rsid w:val="00683C74"/>
    <w:rsid w:val="006847F8"/>
    <w:rsid w:val="00693C86"/>
    <w:rsid w:val="0069485F"/>
    <w:rsid w:val="00696609"/>
    <w:rsid w:val="006A6089"/>
    <w:rsid w:val="006A726F"/>
    <w:rsid w:val="006A76DE"/>
    <w:rsid w:val="006B75DF"/>
    <w:rsid w:val="006C023F"/>
    <w:rsid w:val="006C38BD"/>
    <w:rsid w:val="006C7122"/>
    <w:rsid w:val="006C7517"/>
    <w:rsid w:val="006D15FB"/>
    <w:rsid w:val="006D7A0D"/>
    <w:rsid w:val="006E0B66"/>
    <w:rsid w:val="006E0E78"/>
    <w:rsid w:val="006F2930"/>
    <w:rsid w:val="006F400E"/>
    <w:rsid w:val="006F6489"/>
    <w:rsid w:val="006F6F15"/>
    <w:rsid w:val="006F7847"/>
    <w:rsid w:val="00700624"/>
    <w:rsid w:val="007044DC"/>
    <w:rsid w:val="00706BB9"/>
    <w:rsid w:val="00714699"/>
    <w:rsid w:val="007147EB"/>
    <w:rsid w:val="00721DB9"/>
    <w:rsid w:val="007221F0"/>
    <w:rsid w:val="00732B05"/>
    <w:rsid w:val="00734B2D"/>
    <w:rsid w:val="00740771"/>
    <w:rsid w:val="007411DC"/>
    <w:rsid w:val="00743F46"/>
    <w:rsid w:val="007459DE"/>
    <w:rsid w:val="00746D14"/>
    <w:rsid w:val="0074703A"/>
    <w:rsid w:val="00747D81"/>
    <w:rsid w:val="00754B48"/>
    <w:rsid w:val="00756466"/>
    <w:rsid w:val="00757132"/>
    <w:rsid w:val="00757C7B"/>
    <w:rsid w:val="00757EA8"/>
    <w:rsid w:val="00760151"/>
    <w:rsid w:val="007700F6"/>
    <w:rsid w:val="0077054D"/>
    <w:rsid w:val="0077140C"/>
    <w:rsid w:val="0077182C"/>
    <w:rsid w:val="007729DF"/>
    <w:rsid w:val="00773395"/>
    <w:rsid w:val="0077458D"/>
    <w:rsid w:val="007760F7"/>
    <w:rsid w:val="00776228"/>
    <w:rsid w:val="00777E8C"/>
    <w:rsid w:val="00784872"/>
    <w:rsid w:val="00784981"/>
    <w:rsid w:val="00784D09"/>
    <w:rsid w:val="007A0B75"/>
    <w:rsid w:val="007A782F"/>
    <w:rsid w:val="007A7A0C"/>
    <w:rsid w:val="007B6560"/>
    <w:rsid w:val="007C005C"/>
    <w:rsid w:val="007C36CD"/>
    <w:rsid w:val="007C574B"/>
    <w:rsid w:val="007D0FFA"/>
    <w:rsid w:val="007E1A06"/>
    <w:rsid w:val="007E1BA4"/>
    <w:rsid w:val="007E2FEE"/>
    <w:rsid w:val="007E65C9"/>
    <w:rsid w:val="007E68FC"/>
    <w:rsid w:val="007E7F65"/>
    <w:rsid w:val="007F02A4"/>
    <w:rsid w:val="007F11E6"/>
    <w:rsid w:val="007F2318"/>
    <w:rsid w:val="007F33F6"/>
    <w:rsid w:val="007F78E0"/>
    <w:rsid w:val="007F7EC8"/>
    <w:rsid w:val="008009A4"/>
    <w:rsid w:val="00805150"/>
    <w:rsid w:val="00807135"/>
    <w:rsid w:val="008128D2"/>
    <w:rsid w:val="00820FC7"/>
    <w:rsid w:val="00822F25"/>
    <w:rsid w:val="00827EED"/>
    <w:rsid w:val="0083242F"/>
    <w:rsid w:val="008409F0"/>
    <w:rsid w:val="00841712"/>
    <w:rsid w:val="008449F8"/>
    <w:rsid w:val="00845C48"/>
    <w:rsid w:val="00853F29"/>
    <w:rsid w:val="008540EC"/>
    <w:rsid w:val="00884183"/>
    <w:rsid w:val="008865DA"/>
    <w:rsid w:val="00892B09"/>
    <w:rsid w:val="00894558"/>
    <w:rsid w:val="00894ED1"/>
    <w:rsid w:val="008A52E1"/>
    <w:rsid w:val="008A58EC"/>
    <w:rsid w:val="008A5E25"/>
    <w:rsid w:val="008B1557"/>
    <w:rsid w:val="008B674C"/>
    <w:rsid w:val="008C1EC9"/>
    <w:rsid w:val="008C1FDF"/>
    <w:rsid w:val="008C53BB"/>
    <w:rsid w:val="008C6D41"/>
    <w:rsid w:val="008C796A"/>
    <w:rsid w:val="008D390A"/>
    <w:rsid w:val="008D4306"/>
    <w:rsid w:val="008E03FA"/>
    <w:rsid w:val="008E57D2"/>
    <w:rsid w:val="008E6D59"/>
    <w:rsid w:val="008F1260"/>
    <w:rsid w:val="008F5D2F"/>
    <w:rsid w:val="00900384"/>
    <w:rsid w:val="00902056"/>
    <w:rsid w:val="009134D7"/>
    <w:rsid w:val="00923BF9"/>
    <w:rsid w:val="00925CE4"/>
    <w:rsid w:val="0093633B"/>
    <w:rsid w:val="00940CB0"/>
    <w:rsid w:val="00941D9B"/>
    <w:rsid w:val="00963FAB"/>
    <w:rsid w:val="00964FEB"/>
    <w:rsid w:val="00966B42"/>
    <w:rsid w:val="00974CFA"/>
    <w:rsid w:val="00980F49"/>
    <w:rsid w:val="009901EA"/>
    <w:rsid w:val="00992860"/>
    <w:rsid w:val="00994BDC"/>
    <w:rsid w:val="0099633D"/>
    <w:rsid w:val="00997CC1"/>
    <w:rsid w:val="009A2CCA"/>
    <w:rsid w:val="009B39F2"/>
    <w:rsid w:val="009C39D4"/>
    <w:rsid w:val="009C6E27"/>
    <w:rsid w:val="009D55C3"/>
    <w:rsid w:val="009D57D7"/>
    <w:rsid w:val="009E0B70"/>
    <w:rsid w:val="009E0EFD"/>
    <w:rsid w:val="009E6237"/>
    <w:rsid w:val="009F5AAE"/>
    <w:rsid w:val="00A05AB5"/>
    <w:rsid w:val="00A06F8F"/>
    <w:rsid w:val="00A13F42"/>
    <w:rsid w:val="00A16C91"/>
    <w:rsid w:val="00A22C06"/>
    <w:rsid w:val="00A23757"/>
    <w:rsid w:val="00A307AF"/>
    <w:rsid w:val="00A31CB6"/>
    <w:rsid w:val="00A36B92"/>
    <w:rsid w:val="00A44786"/>
    <w:rsid w:val="00A44F23"/>
    <w:rsid w:val="00A46A8D"/>
    <w:rsid w:val="00A51418"/>
    <w:rsid w:val="00A523B0"/>
    <w:rsid w:val="00A55997"/>
    <w:rsid w:val="00A61657"/>
    <w:rsid w:val="00A7083D"/>
    <w:rsid w:val="00A7154D"/>
    <w:rsid w:val="00A723A6"/>
    <w:rsid w:val="00A73749"/>
    <w:rsid w:val="00A74646"/>
    <w:rsid w:val="00A75DB7"/>
    <w:rsid w:val="00A775C9"/>
    <w:rsid w:val="00A7786B"/>
    <w:rsid w:val="00A82ECB"/>
    <w:rsid w:val="00A84B79"/>
    <w:rsid w:val="00A94D7F"/>
    <w:rsid w:val="00A9799C"/>
    <w:rsid w:val="00AA1EF4"/>
    <w:rsid w:val="00AA2AD0"/>
    <w:rsid w:val="00AA6B96"/>
    <w:rsid w:val="00AB0A62"/>
    <w:rsid w:val="00AB172F"/>
    <w:rsid w:val="00AB5F7A"/>
    <w:rsid w:val="00AC653F"/>
    <w:rsid w:val="00AD388E"/>
    <w:rsid w:val="00AE1543"/>
    <w:rsid w:val="00AE38F9"/>
    <w:rsid w:val="00AE433C"/>
    <w:rsid w:val="00AE5B29"/>
    <w:rsid w:val="00AF3522"/>
    <w:rsid w:val="00AF7D54"/>
    <w:rsid w:val="00B00436"/>
    <w:rsid w:val="00B0401C"/>
    <w:rsid w:val="00B04108"/>
    <w:rsid w:val="00B14A9D"/>
    <w:rsid w:val="00B15EDA"/>
    <w:rsid w:val="00B202A4"/>
    <w:rsid w:val="00B226C6"/>
    <w:rsid w:val="00B2370E"/>
    <w:rsid w:val="00B255F4"/>
    <w:rsid w:val="00B27BDF"/>
    <w:rsid w:val="00B33580"/>
    <w:rsid w:val="00B42344"/>
    <w:rsid w:val="00B47D38"/>
    <w:rsid w:val="00B50634"/>
    <w:rsid w:val="00B50E11"/>
    <w:rsid w:val="00B61358"/>
    <w:rsid w:val="00B63548"/>
    <w:rsid w:val="00B667D8"/>
    <w:rsid w:val="00B75664"/>
    <w:rsid w:val="00B7794E"/>
    <w:rsid w:val="00B80073"/>
    <w:rsid w:val="00B83DA4"/>
    <w:rsid w:val="00B84951"/>
    <w:rsid w:val="00B871AB"/>
    <w:rsid w:val="00B92183"/>
    <w:rsid w:val="00B95E6C"/>
    <w:rsid w:val="00B963FC"/>
    <w:rsid w:val="00BA5CD1"/>
    <w:rsid w:val="00BA5FAA"/>
    <w:rsid w:val="00BB295D"/>
    <w:rsid w:val="00BB5200"/>
    <w:rsid w:val="00BB7474"/>
    <w:rsid w:val="00BB788A"/>
    <w:rsid w:val="00BC2DE9"/>
    <w:rsid w:val="00BC6684"/>
    <w:rsid w:val="00BD0DD9"/>
    <w:rsid w:val="00BD11A4"/>
    <w:rsid w:val="00BD18ED"/>
    <w:rsid w:val="00BD37E8"/>
    <w:rsid w:val="00BD54EC"/>
    <w:rsid w:val="00BE16DD"/>
    <w:rsid w:val="00BE7FE0"/>
    <w:rsid w:val="00C00F23"/>
    <w:rsid w:val="00C11E4D"/>
    <w:rsid w:val="00C20254"/>
    <w:rsid w:val="00C21223"/>
    <w:rsid w:val="00C27084"/>
    <w:rsid w:val="00C316CC"/>
    <w:rsid w:val="00C32432"/>
    <w:rsid w:val="00C331FE"/>
    <w:rsid w:val="00C37C44"/>
    <w:rsid w:val="00C46A73"/>
    <w:rsid w:val="00C515E1"/>
    <w:rsid w:val="00C54748"/>
    <w:rsid w:val="00C57913"/>
    <w:rsid w:val="00C61A99"/>
    <w:rsid w:val="00C64769"/>
    <w:rsid w:val="00C6623D"/>
    <w:rsid w:val="00C70323"/>
    <w:rsid w:val="00C71CFF"/>
    <w:rsid w:val="00C72BCD"/>
    <w:rsid w:val="00C8103F"/>
    <w:rsid w:val="00C823E5"/>
    <w:rsid w:val="00C84665"/>
    <w:rsid w:val="00C91F3D"/>
    <w:rsid w:val="00C92D39"/>
    <w:rsid w:val="00C96ED7"/>
    <w:rsid w:val="00C97C38"/>
    <w:rsid w:val="00CA0F4A"/>
    <w:rsid w:val="00CA1926"/>
    <w:rsid w:val="00CA2B74"/>
    <w:rsid w:val="00CA3EB3"/>
    <w:rsid w:val="00CB3F2A"/>
    <w:rsid w:val="00CB7E99"/>
    <w:rsid w:val="00CC0A1D"/>
    <w:rsid w:val="00CC0BA5"/>
    <w:rsid w:val="00CC1867"/>
    <w:rsid w:val="00CC5C7D"/>
    <w:rsid w:val="00CD7170"/>
    <w:rsid w:val="00CE1049"/>
    <w:rsid w:val="00CE3151"/>
    <w:rsid w:val="00CE32A5"/>
    <w:rsid w:val="00CF47B1"/>
    <w:rsid w:val="00CF5F4F"/>
    <w:rsid w:val="00CF67C1"/>
    <w:rsid w:val="00D0061E"/>
    <w:rsid w:val="00D008A1"/>
    <w:rsid w:val="00D0291F"/>
    <w:rsid w:val="00D14F85"/>
    <w:rsid w:val="00D24348"/>
    <w:rsid w:val="00D244E9"/>
    <w:rsid w:val="00D26B2E"/>
    <w:rsid w:val="00D26FB7"/>
    <w:rsid w:val="00D27B76"/>
    <w:rsid w:val="00D30BC2"/>
    <w:rsid w:val="00D3158B"/>
    <w:rsid w:val="00D32539"/>
    <w:rsid w:val="00D32756"/>
    <w:rsid w:val="00D44522"/>
    <w:rsid w:val="00D4595E"/>
    <w:rsid w:val="00D47D5D"/>
    <w:rsid w:val="00D5185E"/>
    <w:rsid w:val="00D51D97"/>
    <w:rsid w:val="00D53922"/>
    <w:rsid w:val="00D70467"/>
    <w:rsid w:val="00D73497"/>
    <w:rsid w:val="00D75D9D"/>
    <w:rsid w:val="00D7632A"/>
    <w:rsid w:val="00D81EC2"/>
    <w:rsid w:val="00D835BF"/>
    <w:rsid w:val="00D8724F"/>
    <w:rsid w:val="00D942BF"/>
    <w:rsid w:val="00D95060"/>
    <w:rsid w:val="00D96337"/>
    <w:rsid w:val="00DB25F2"/>
    <w:rsid w:val="00DB32F6"/>
    <w:rsid w:val="00DB3E25"/>
    <w:rsid w:val="00DB457D"/>
    <w:rsid w:val="00DB7945"/>
    <w:rsid w:val="00DC37ED"/>
    <w:rsid w:val="00DD148F"/>
    <w:rsid w:val="00DD412F"/>
    <w:rsid w:val="00DF0FD6"/>
    <w:rsid w:val="00DF2E3B"/>
    <w:rsid w:val="00E0116B"/>
    <w:rsid w:val="00E012AA"/>
    <w:rsid w:val="00E01602"/>
    <w:rsid w:val="00E04BB0"/>
    <w:rsid w:val="00E0610E"/>
    <w:rsid w:val="00E111E0"/>
    <w:rsid w:val="00E17FDB"/>
    <w:rsid w:val="00E20C5D"/>
    <w:rsid w:val="00E2179F"/>
    <w:rsid w:val="00E24BCC"/>
    <w:rsid w:val="00E25463"/>
    <w:rsid w:val="00E25E57"/>
    <w:rsid w:val="00E27E4B"/>
    <w:rsid w:val="00E30591"/>
    <w:rsid w:val="00E414F7"/>
    <w:rsid w:val="00E41844"/>
    <w:rsid w:val="00E474BF"/>
    <w:rsid w:val="00E52019"/>
    <w:rsid w:val="00E5371C"/>
    <w:rsid w:val="00E539C6"/>
    <w:rsid w:val="00E57F20"/>
    <w:rsid w:val="00E71FEC"/>
    <w:rsid w:val="00E73B9E"/>
    <w:rsid w:val="00E824CC"/>
    <w:rsid w:val="00E83B7C"/>
    <w:rsid w:val="00E8650F"/>
    <w:rsid w:val="00E91AE2"/>
    <w:rsid w:val="00EB3B19"/>
    <w:rsid w:val="00EB5D9D"/>
    <w:rsid w:val="00EB7974"/>
    <w:rsid w:val="00EC18F7"/>
    <w:rsid w:val="00EC1F55"/>
    <w:rsid w:val="00EC2468"/>
    <w:rsid w:val="00EC2F17"/>
    <w:rsid w:val="00EC562E"/>
    <w:rsid w:val="00EC6FF7"/>
    <w:rsid w:val="00ED00D1"/>
    <w:rsid w:val="00ED2031"/>
    <w:rsid w:val="00ED736F"/>
    <w:rsid w:val="00EE1110"/>
    <w:rsid w:val="00EE4B94"/>
    <w:rsid w:val="00EE549B"/>
    <w:rsid w:val="00EE7EF5"/>
    <w:rsid w:val="00EF1DBD"/>
    <w:rsid w:val="00EF2A43"/>
    <w:rsid w:val="00EF3009"/>
    <w:rsid w:val="00EF358E"/>
    <w:rsid w:val="00F00063"/>
    <w:rsid w:val="00F00C38"/>
    <w:rsid w:val="00F024C6"/>
    <w:rsid w:val="00F102E5"/>
    <w:rsid w:val="00F14642"/>
    <w:rsid w:val="00F25105"/>
    <w:rsid w:val="00F30926"/>
    <w:rsid w:val="00F312A8"/>
    <w:rsid w:val="00F32177"/>
    <w:rsid w:val="00F33C5C"/>
    <w:rsid w:val="00F42834"/>
    <w:rsid w:val="00F43C8A"/>
    <w:rsid w:val="00F43E07"/>
    <w:rsid w:val="00F51920"/>
    <w:rsid w:val="00F57F8C"/>
    <w:rsid w:val="00F61C8F"/>
    <w:rsid w:val="00F66966"/>
    <w:rsid w:val="00F66E93"/>
    <w:rsid w:val="00F71119"/>
    <w:rsid w:val="00F716EB"/>
    <w:rsid w:val="00F77899"/>
    <w:rsid w:val="00F85637"/>
    <w:rsid w:val="00F90287"/>
    <w:rsid w:val="00F95729"/>
    <w:rsid w:val="00FA2D81"/>
    <w:rsid w:val="00FA5C33"/>
    <w:rsid w:val="00FB35D6"/>
    <w:rsid w:val="00FB5A55"/>
    <w:rsid w:val="00FC0400"/>
    <w:rsid w:val="00FC368C"/>
    <w:rsid w:val="00FC5446"/>
    <w:rsid w:val="00FC6F02"/>
    <w:rsid w:val="00FD0AD9"/>
    <w:rsid w:val="00FD13CB"/>
    <w:rsid w:val="00FD39B3"/>
    <w:rsid w:val="00FD3AA6"/>
    <w:rsid w:val="00FE5454"/>
    <w:rsid w:val="00FE5FAD"/>
    <w:rsid w:val="00FE7A18"/>
    <w:rsid w:val="00FF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60AD"/>
  <w15:chartTrackingRefBased/>
  <w15:docId w15:val="{D568890A-D5DF-4878-8AC9-DE4BB551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D9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7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8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FE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067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67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A067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067B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B79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56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63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073"/>
  </w:style>
  <w:style w:type="paragraph" w:styleId="NormalWeb">
    <w:name w:val="Normal (Web)"/>
    <w:basedOn w:val="Normal"/>
    <w:uiPriority w:val="99"/>
    <w:unhideWhenUsed/>
    <w:rsid w:val="008F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LabArchives xmlns:xsi="http://www.w3.org/2001/XMLSchema-instance" xmlns:xsd="http://www.w3.org/2001/XMLSchema">
  <BaseUri>https://mynotebook.labarchives.com</BaseUri>
  <eid>NjMwNjYuOXwyMzQxMDYvNDg1MTMvRW50cnlQYXJ0LzM4NTUwOTg4ODd8MTYwMDkyLjk=</eid>
  <version>1</version>
  <updated-at>2025-10-10T20:27:01Z</updated-at>
</LabArchives>
</file>

<file path=customXml/itemProps1.xml><?xml version="1.0" encoding="utf-8"?>
<ds:datastoreItem xmlns:ds="http://schemas.openxmlformats.org/officeDocument/2006/customXml" ds:itemID="{5DA94257-D46A-4499-BA8D-DFA9456DAC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3FC20E5-EC4F-4F23-B42B-72A0C501C73C}">
  <ds:schemaRefs>
    <ds:schemaRef ds:uri="http://www.w3.org/2001/XMLSchema"/>
  </ds:schemaRefs>
</ds:datastoreItem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3</Pages>
  <Words>241</Words>
  <Characters>14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Kathleen Patricia</dc:creator>
  <cp:keywords/>
  <dc:description/>
  <cp:lastModifiedBy>Davis, Kathleen Patricia</cp:lastModifiedBy>
  <cp:revision>21</cp:revision>
  <cp:lastPrinted>2025-08-21T17:23:00Z</cp:lastPrinted>
  <dcterms:created xsi:type="dcterms:W3CDTF">2025-12-18T18:03:00Z</dcterms:created>
  <dcterms:modified xsi:type="dcterms:W3CDTF">2026-01-14T05:59:00Z</dcterms:modified>
</cp:coreProperties>
</file>